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630" w:type="dxa"/>
        <w:tblLook w:val="04A0" w:firstRow="1" w:lastRow="0" w:firstColumn="1" w:lastColumn="0" w:noHBand="0" w:noVBand="1"/>
      </w:tblPr>
      <w:tblGrid>
        <w:gridCol w:w="4878"/>
        <w:gridCol w:w="1076"/>
        <w:gridCol w:w="1076"/>
        <w:gridCol w:w="1076"/>
        <w:gridCol w:w="938"/>
      </w:tblGrid>
      <w:tr w:rsidR="00CB4900" w:rsidRPr="00CB4900" w:rsidTr="00CB4900">
        <w:trPr>
          <w:trHeight w:val="280"/>
        </w:trPr>
        <w:tc>
          <w:tcPr>
            <w:tcW w:w="4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00" w:rsidRPr="00CB4900" w:rsidRDefault="00CB4900" w:rsidP="00CB490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49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00" w:rsidRPr="00CB4900" w:rsidRDefault="00CB4900" w:rsidP="00CB490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CB49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value</w:t>
            </w:r>
            <w:proofErr w:type="spellEnd"/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00" w:rsidRPr="00CB4900" w:rsidRDefault="00CB4900" w:rsidP="00CB490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CB49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.adjust</w:t>
            </w:r>
            <w:proofErr w:type="spellEnd"/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00" w:rsidRPr="00CB4900" w:rsidRDefault="00CB4900" w:rsidP="00CB490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CB49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value</w:t>
            </w:r>
            <w:proofErr w:type="spellEnd"/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00" w:rsidRPr="00CB4900" w:rsidRDefault="00CB4900" w:rsidP="00CB490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49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 count</w:t>
            </w:r>
          </w:p>
        </w:tc>
      </w:tr>
      <w:tr w:rsidR="00CB4900" w:rsidRPr="00CB4900" w:rsidTr="00CB4900">
        <w:trPr>
          <w:trHeight w:val="280"/>
        </w:trPr>
        <w:tc>
          <w:tcPr>
            <w:tcW w:w="4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00" w:rsidRPr="00CB4900" w:rsidRDefault="00CB4900" w:rsidP="00CB490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49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uroactive ligand-receptor interaction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00" w:rsidRPr="00CB4900" w:rsidRDefault="00CB4900" w:rsidP="00CB490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49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8E-1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00" w:rsidRPr="00CB4900" w:rsidRDefault="00CB4900" w:rsidP="00CB490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49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E-1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00" w:rsidRPr="00CB4900" w:rsidRDefault="00CB4900" w:rsidP="00CB490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49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E-1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00" w:rsidRPr="00CB4900" w:rsidRDefault="00CB4900" w:rsidP="00CB490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49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</w:t>
            </w:r>
          </w:p>
        </w:tc>
      </w:tr>
      <w:tr w:rsidR="00CB4900" w:rsidRPr="00CB4900" w:rsidTr="00CB4900">
        <w:trPr>
          <w:trHeight w:val="280"/>
        </w:trPr>
        <w:tc>
          <w:tcPr>
            <w:tcW w:w="4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00" w:rsidRPr="00CB4900" w:rsidRDefault="00CB4900" w:rsidP="00CB490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49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lcium signaling pathway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00" w:rsidRPr="00CB4900" w:rsidRDefault="00CB4900" w:rsidP="00CB490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49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5E-0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00" w:rsidRPr="00CB4900" w:rsidRDefault="00CB4900" w:rsidP="00CB490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49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2E-0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00" w:rsidRPr="00CB4900" w:rsidRDefault="00CB4900" w:rsidP="00CB490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49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2E-0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00" w:rsidRPr="00CB4900" w:rsidRDefault="00CB4900" w:rsidP="00CB490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49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</w:t>
            </w:r>
          </w:p>
        </w:tc>
      </w:tr>
      <w:tr w:rsidR="00CB4900" w:rsidRPr="00CB4900" w:rsidTr="00CB4900">
        <w:trPr>
          <w:trHeight w:val="280"/>
        </w:trPr>
        <w:tc>
          <w:tcPr>
            <w:tcW w:w="4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00" w:rsidRPr="00CB4900" w:rsidRDefault="00CB4900" w:rsidP="00CB490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49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ascular smooth muscle contraction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00" w:rsidRPr="00CB4900" w:rsidRDefault="00CB4900" w:rsidP="00CB490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49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3E-0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00" w:rsidRPr="00CB4900" w:rsidRDefault="00CB4900" w:rsidP="00CB490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49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8E-0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00" w:rsidRPr="00CB4900" w:rsidRDefault="00CB4900" w:rsidP="00CB490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49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2E-0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00" w:rsidRPr="00CB4900" w:rsidRDefault="00CB4900" w:rsidP="00CB490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49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</w:t>
            </w:r>
          </w:p>
        </w:tc>
      </w:tr>
      <w:tr w:rsidR="00CB4900" w:rsidRPr="00CB4900" w:rsidTr="00CB4900">
        <w:trPr>
          <w:trHeight w:val="280"/>
        </w:trPr>
        <w:tc>
          <w:tcPr>
            <w:tcW w:w="4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00" w:rsidRPr="00CB4900" w:rsidRDefault="00CB4900" w:rsidP="00CB490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49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ilated cardiomyopathy (DCM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00" w:rsidRPr="00CB4900" w:rsidRDefault="00CB4900" w:rsidP="00CB490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49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3E-0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00" w:rsidRPr="00CB4900" w:rsidRDefault="00CB4900" w:rsidP="00CB490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49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5E-0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00" w:rsidRPr="00CB4900" w:rsidRDefault="00CB4900" w:rsidP="00CB490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49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5E-0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00" w:rsidRPr="00CB4900" w:rsidRDefault="00CB4900" w:rsidP="00CB490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49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</w:t>
            </w:r>
          </w:p>
        </w:tc>
      </w:tr>
      <w:tr w:rsidR="00CB4900" w:rsidRPr="00CB4900" w:rsidTr="00CB4900">
        <w:trPr>
          <w:trHeight w:val="280"/>
        </w:trPr>
        <w:tc>
          <w:tcPr>
            <w:tcW w:w="4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00" w:rsidRPr="00CB4900" w:rsidRDefault="00CB4900" w:rsidP="00CB490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49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rhythmogenic right ventricular cardiomyopathy (ARVC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00" w:rsidRPr="00CB4900" w:rsidRDefault="00CB4900" w:rsidP="00CB490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49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6E-0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00" w:rsidRPr="00CB4900" w:rsidRDefault="00CB4900" w:rsidP="00CB490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49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6E-0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00" w:rsidRPr="00CB4900" w:rsidRDefault="00CB4900" w:rsidP="00CB490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49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6E-0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00" w:rsidRPr="00CB4900" w:rsidRDefault="00CB4900" w:rsidP="00CB490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49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</w:tr>
      <w:tr w:rsidR="00CB4900" w:rsidRPr="00CB4900" w:rsidTr="00CB4900">
        <w:trPr>
          <w:trHeight w:val="280"/>
        </w:trPr>
        <w:tc>
          <w:tcPr>
            <w:tcW w:w="4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00" w:rsidRPr="00CB4900" w:rsidRDefault="00CB4900" w:rsidP="00CB490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49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ertrophic cardiomyopathy (HCM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00" w:rsidRPr="00CB4900" w:rsidRDefault="00CB4900" w:rsidP="00CB490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49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9E-0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00" w:rsidRPr="00CB4900" w:rsidRDefault="00CB4900" w:rsidP="00CB490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49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6E-0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00" w:rsidRPr="00CB4900" w:rsidRDefault="00CB4900" w:rsidP="00CB490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49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6E-0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00" w:rsidRPr="00CB4900" w:rsidRDefault="00CB4900" w:rsidP="00CB490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49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</w:t>
            </w:r>
          </w:p>
        </w:tc>
      </w:tr>
      <w:tr w:rsidR="00CB4900" w:rsidRPr="00CB4900" w:rsidTr="00CB4900">
        <w:trPr>
          <w:trHeight w:val="280"/>
        </w:trPr>
        <w:tc>
          <w:tcPr>
            <w:tcW w:w="4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00" w:rsidRPr="00CB4900" w:rsidRDefault="00CB4900" w:rsidP="00CB490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49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MP signaling pathway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00" w:rsidRPr="00CB4900" w:rsidRDefault="00CB4900" w:rsidP="00CB490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49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E-0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00" w:rsidRPr="00CB4900" w:rsidRDefault="00CB4900" w:rsidP="00CB490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49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99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00" w:rsidRPr="00CB4900" w:rsidRDefault="00CB4900" w:rsidP="00CB490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49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3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00" w:rsidRPr="00CB4900" w:rsidRDefault="00CB4900" w:rsidP="00CB490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49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</w:tr>
      <w:tr w:rsidR="00CB4900" w:rsidRPr="00CB4900" w:rsidTr="00CB4900">
        <w:trPr>
          <w:trHeight w:val="280"/>
        </w:trPr>
        <w:tc>
          <w:tcPr>
            <w:tcW w:w="4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00" w:rsidRPr="00CB4900" w:rsidRDefault="00CB4900" w:rsidP="00CB490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49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MP-PKG signaling pathway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00" w:rsidRPr="00CB4900" w:rsidRDefault="00CB4900" w:rsidP="00CB490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49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6E-0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00" w:rsidRPr="00CB4900" w:rsidRDefault="00CB4900" w:rsidP="00CB490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49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35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00" w:rsidRPr="00CB4900" w:rsidRDefault="00CB4900" w:rsidP="00CB490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49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14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00" w:rsidRPr="00CB4900" w:rsidRDefault="00CB4900" w:rsidP="00CB490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49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</w:t>
            </w:r>
          </w:p>
        </w:tc>
      </w:tr>
      <w:tr w:rsidR="00CB4900" w:rsidRPr="00CB4900" w:rsidTr="00CB4900">
        <w:trPr>
          <w:trHeight w:val="280"/>
        </w:trPr>
        <w:tc>
          <w:tcPr>
            <w:tcW w:w="4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00" w:rsidRPr="00CB4900" w:rsidRDefault="00CB4900" w:rsidP="00CB490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49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 digestion and absorption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00" w:rsidRPr="00CB4900" w:rsidRDefault="00CB4900" w:rsidP="00CB490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49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3E-0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00" w:rsidRPr="00CB4900" w:rsidRDefault="00CB4900" w:rsidP="00CB490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49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06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00" w:rsidRPr="00CB4900" w:rsidRDefault="00CB4900" w:rsidP="00CB490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49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74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00" w:rsidRPr="00CB4900" w:rsidRDefault="00CB4900" w:rsidP="00CB490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49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</w:tr>
      <w:tr w:rsidR="00CB4900" w:rsidRPr="00CB4900" w:rsidTr="00CB4900">
        <w:trPr>
          <w:trHeight w:val="280"/>
        </w:trPr>
        <w:tc>
          <w:tcPr>
            <w:tcW w:w="4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00" w:rsidRPr="00CB4900" w:rsidRDefault="00CB4900" w:rsidP="00CB490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49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 adhesion molecules (CAMs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00" w:rsidRPr="00CB4900" w:rsidRDefault="00CB4900" w:rsidP="00CB490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49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2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00" w:rsidRPr="00CB4900" w:rsidRDefault="00CB4900" w:rsidP="00CB490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49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96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00" w:rsidRPr="00CB4900" w:rsidRDefault="00CB4900" w:rsidP="00CB490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49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50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00" w:rsidRPr="00CB4900" w:rsidRDefault="00CB4900" w:rsidP="00CB490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49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</w:t>
            </w:r>
          </w:p>
        </w:tc>
      </w:tr>
      <w:tr w:rsidR="00CB4900" w:rsidRPr="00CB4900" w:rsidTr="00CB4900">
        <w:trPr>
          <w:trHeight w:val="280"/>
        </w:trPr>
        <w:tc>
          <w:tcPr>
            <w:tcW w:w="4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00" w:rsidRPr="00CB4900" w:rsidRDefault="00CB4900" w:rsidP="00CB490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49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sulin secretion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00" w:rsidRPr="00CB4900" w:rsidRDefault="00CB4900" w:rsidP="00CB490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49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3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00" w:rsidRPr="00CB4900" w:rsidRDefault="00CB4900" w:rsidP="00CB490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49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99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00" w:rsidRPr="00CB4900" w:rsidRDefault="00CB4900" w:rsidP="00CB490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49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529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00" w:rsidRPr="00CB4900" w:rsidRDefault="00CB4900" w:rsidP="00CB490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49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</w:tr>
      <w:tr w:rsidR="00CB4900" w:rsidRPr="00CB4900" w:rsidTr="00CB4900">
        <w:trPr>
          <w:trHeight w:val="280"/>
        </w:trPr>
        <w:tc>
          <w:tcPr>
            <w:tcW w:w="4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00" w:rsidRPr="00CB4900" w:rsidRDefault="00CB4900" w:rsidP="00CB490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49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ncreatic secretion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00" w:rsidRPr="00CB4900" w:rsidRDefault="00CB4900" w:rsidP="00CB490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49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5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00" w:rsidRPr="00CB4900" w:rsidRDefault="00CB4900" w:rsidP="00CB490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49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09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00" w:rsidRPr="00CB4900" w:rsidRDefault="00CB4900" w:rsidP="00CB490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49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61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00" w:rsidRPr="00CB4900" w:rsidRDefault="00CB4900" w:rsidP="00CB490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49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</w:tr>
      <w:tr w:rsidR="00CB4900" w:rsidRPr="00CB4900" w:rsidTr="00CB4900">
        <w:trPr>
          <w:trHeight w:val="280"/>
        </w:trPr>
        <w:tc>
          <w:tcPr>
            <w:tcW w:w="4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00" w:rsidRPr="00CB4900" w:rsidRDefault="00CB4900" w:rsidP="00CB490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49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CM-receptor interaction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00" w:rsidRPr="00CB4900" w:rsidRDefault="00CB4900" w:rsidP="00CB490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49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6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00" w:rsidRPr="00CB4900" w:rsidRDefault="00CB4900" w:rsidP="00CB490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49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12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00" w:rsidRPr="00CB4900" w:rsidRDefault="00CB4900" w:rsidP="00CB490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49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63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00" w:rsidRPr="00CB4900" w:rsidRDefault="00CB4900" w:rsidP="00CB490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49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</w:tr>
      <w:tr w:rsidR="00CB4900" w:rsidRPr="00CB4900" w:rsidTr="00CB4900">
        <w:trPr>
          <w:trHeight w:val="280"/>
        </w:trPr>
        <w:tc>
          <w:tcPr>
            <w:tcW w:w="4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00" w:rsidRPr="00CB4900" w:rsidRDefault="00CB4900" w:rsidP="00CB490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49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cal adhesion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00" w:rsidRPr="00CB4900" w:rsidRDefault="00CB4900" w:rsidP="00CB490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49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8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00" w:rsidRPr="00CB4900" w:rsidRDefault="00CB4900" w:rsidP="00CB490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49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64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00" w:rsidRPr="00CB4900" w:rsidRDefault="00CB4900" w:rsidP="00CB490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49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61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00" w:rsidRPr="00CB4900" w:rsidRDefault="00CB4900" w:rsidP="00CB490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49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</w:t>
            </w:r>
          </w:p>
        </w:tc>
      </w:tr>
      <w:tr w:rsidR="00CB4900" w:rsidRPr="00CB4900" w:rsidTr="00CB4900">
        <w:trPr>
          <w:trHeight w:val="280"/>
        </w:trPr>
        <w:tc>
          <w:tcPr>
            <w:tcW w:w="4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00" w:rsidRPr="00CB4900" w:rsidRDefault="00CB4900" w:rsidP="00CB490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49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in secretion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00" w:rsidRPr="00CB4900" w:rsidRDefault="00CB4900" w:rsidP="00CB490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49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7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00" w:rsidRPr="00CB4900" w:rsidRDefault="00CB4900" w:rsidP="00CB490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49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33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00" w:rsidRPr="00CB4900" w:rsidRDefault="00CB4900" w:rsidP="00CB490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49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19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00" w:rsidRPr="00CB4900" w:rsidRDefault="00CB4900" w:rsidP="00CB490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49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CB4900" w:rsidRPr="00CB4900" w:rsidTr="00CB4900">
        <w:trPr>
          <w:trHeight w:val="280"/>
        </w:trPr>
        <w:tc>
          <w:tcPr>
            <w:tcW w:w="4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00" w:rsidRPr="00CB4900" w:rsidRDefault="00CB4900" w:rsidP="00CB490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49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renergic signaling in cardiomyocytes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00" w:rsidRPr="00CB4900" w:rsidRDefault="00CB4900" w:rsidP="00CB490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49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8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00" w:rsidRPr="00CB4900" w:rsidRDefault="00CB4900" w:rsidP="00CB490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49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33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00" w:rsidRPr="00CB4900" w:rsidRDefault="00CB4900" w:rsidP="00CB490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49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19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00" w:rsidRPr="00CB4900" w:rsidRDefault="00CB4900" w:rsidP="00CB490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49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</w:t>
            </w:r>
          </w:p>
        </w:tc>
      </w:tr>
      <w:tr w:rsidR="00CB4900" w:rsidRPr="00CB4900" w:rsidTr="00CB4900">
        <w:trPr>
          <w:trHeight w:val="280"/>
        </w:trPr>
        <w:tc>
          <w:tcPr>
            <w:tcW w:w="4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00" w:rsidRPr="00CB4900" w:rsidRDefault="00CB4900" w:rsidP="00CB490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49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yrosine metabolism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00" w:rsidRPr="00CB4900" w:rsidRDefault="00CB4900" w:rsidP="00CB490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49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15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00" w:rsidRPr="00CB4900" w:rsidRDefault="00CB4900" w:rsidP="00CB490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49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652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00" w:rsidRPr="00CB4900" w:rsidRDefault="00CB4900" w:rsidP="00CB490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49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95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00" w:rsidRPr="00CB4900" w:rsidRDefault="00CB4900" w:rsidP="00CB490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49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CB4900" w:rsidRPr="00CB4900" w:rsidTr="00CB4900">
        <w:trPr>
          <w:trHeight w:val="280"/>
        </w:trPr>
        <w:tc>
          <w:tcPr>
            <w:tcW w:w="4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00" w:rsidRPr="00CB4900" w:rsidRDefault="00CB4900" w:rsidP="00CB490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49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rphine addiction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00" w:rsidRPr="00CB4900" w:rsidRDefault="00CB4900" w:rsidP="00CB490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49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4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00" w:rsidRPr="00CB4900" w:rsidRDefault="00CB4900" w:rsidP="00CB490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49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658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00" w:rsidRPr="00CB4900" w:rsidRDefault="00CB4900" w:rsidP="00CB490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49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934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900" w:rsidRPr="00CB4900" w:rsidRDefault="00CB4900" w:rsidP="00CB490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49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</w:tr>
    </w:tbl>
    <w:p w:rsidR="00CB4900" w:rsidRDefault="00CB4900">
      <w:bookmarkStart w:id="0" w:name="_GoBack"/>
      <w:bookmarkEnd w:id="0"/>
    </w:p>
    <w:sectPr w:rsidR="00CB49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900"/>
    <w:rsid w:val="00CB4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14FB99-013D-4D9D-85FB-E739F1371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6306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3</Characters>
  <Application>Microsoft Office Word</Application>
  <DocSecurity>0</DocSecurity>
  <Lines>7</Lines>
  <Paragraphs>2</Paragraphs>
  <ScaleCrop>false</ScaleCrop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19-12-09T09:40:00Z</dcterms:created>
  <dcterms:modified xsi:type="dcterms:W3CDTF">2019-12-09T09:40:00Z</dcterms:modified>
</cp:coreProperties>
</file>